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8472" w:type="dxa"/>
        <w:tblInd w:w="-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268"/>
        <w:gridCol w:w="4253"/>
      </w:tblGrid>
      <w:tr w:rsidR="0027607F" w:rsidRPr="00625559" w:rsidTr="00DF7439">
        <w:tc>
          <w:tcPr>
            <w:tcW w:w="8472" w:type="dxa"/>
            <w:gridSpan w:val="3"/>
          </w:tcPr>
          <w:p w:rsidR="0027607F" w:rsidRPr="00D7634C" w:rsidRDefault="0027607F" w:rsidP="002247D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b/>
                <w:sz w:val="15"/>
                <w:szCs w:val="15"/>
              </w:rPr>
              <w:t>TABLE S1|</w:t>
            </w: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 xml:space="preserve">Partial </w:t>
            </w:r>
            <w:r w:rsidR="002247DE" w:rsidRPr="002247DE">
              <w:rPr>
                <w:rFonts w:ascii="Times New Roman" w:hAnsi="Times New Roman" w:cs="Times New Roman"/>
                <w:sz w:val="15"/>
                <w:szCs w:val="15"/>
              </w:rPr>
              <w:t>primers used</w:t>
            </w:r>
            <w:bookmarkStart w:id="0" w:name="_GoBack"/>
            <w:bookmarkEnd w:id="0"/>
            <w:r w:rsidR="002247DE" w:rsidRPr="002247DE">
              <w:rPr>
                <w:rFonts w:ascii="Times New Roman" w:hAnsi="Times New Roman" w:cs="Times New Roman"/>
                <w:sz w:val="15"/>
                <w:szCs w:val="15"/>
              </w:rPr>
              <w:t xml:space="preserve"> in this study.</w:t>
            </w: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Method</w:t>
            </w:r>
          </w:p>
        </w:tc>
        <w:tc>
          <w:tcPr>
            <w:tcW w:w="2268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Primer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Sequence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26297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m</w:t>
            </w:r>
            <w:r w:rsidR="0027607F"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ec</w:t>
            </w:r>
            <w:r w:rsidR="0027607F" w:rsidRPr="00D7634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mecAF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GCCGTAGTTGTCGGGTTTGG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mecAR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3’-GGCGGATGTGCGATTGTATTGC-5’</w:t>
            </w:r>
          </w:p>
        </w:tc>
      </w:tr>
      <w:tr w:rsidR="0027607F" w:rsidRPr="00D7634C" w:rsidTr="00DF7439">
        <w:tc>
          <w:tcPr>
            <w:tcW w:w="1951" w:type="dxa"/>
            <w:vMerge w:val="restart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3135">
              <w:rPr>
                <w:rFonts w:ascii="Times New Roman" w:hAnsi="Times New Roman" w:cs="Times New Roman"/>
                <w:i/>
                <w:sz w:val="15"/>
                <w:szCs w:val="15"/>
              </w:rPr>
              <w:t>spa</w:t>
            </w: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 xml:space="preserve"> type</w:t>
            </w: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SPA113f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TAAAGACGATCCTTCGGTGAGC-3’</w:t>
            </w:r>
          </w:p>
        </w:tc>
      </w:tr>
      <w:tr w:rsidR="0027607F" w:rsidRPr="00D7634C" w:rsidTr="00DF7439">
        <w:tc>
          <w:tcPr>
            <w:tcW w:w="1951" w:type="dxa"/>
            <w:vMerge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SPA1514r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CAGCAGTAGTGCCGTTTGCTT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SCC</w:t>
            </w:r>
            <w:r w:rsidRPr="00D7634C">
              <w:rPr>
                <w:rFonts w:ascii="Times New Roman" w:hAnsi="Times New Roman" w:cs="Times New Roman"/>
                <w:i/>
                <w:sz w:val="15"/>
                <w:szCs w:val="15"/>
              </w:rPr>
              <w:t>mec</w:t>
            </w: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 xml:space="preserve"> type</w:t>
            </w: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β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ATTGCCTTGATAATAGCCTTCT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α3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TAAAGGCATCAATGCACAAACACT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ccrCF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CGTCTATTACAAGATGTTAAGGATAAT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ccrCR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CCTTTATAGACTGGATTATTCAAAATAT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1272F1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GCCACTCATAACATATGGAA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1272R1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CATCCGAGTGAAACCCAAA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5RmecA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TATACCAAACCCGACAACTAC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5R431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CGGCTACAGTGATAACATCC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 xml:space="preserve">MLST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ype</w:t>
            </w: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rc up 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TTGATTCACCAGCGCGTATTGTC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arc dn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AGGTATCTGCTTCAATCAGCG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aro up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ATCGGAAATCCTATTTCACATTC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aro dn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GGTGTTGTATTAATAACGATATC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glp up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CTAGGAACTGCAATCTTAATCC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glp dn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TGGTAAAATCGCATGTCCAATTC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gmk up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ATCGTTTTATCGGGACCATC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gmk dn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TCATTAACTACAACGTAATCGTA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pta up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GTTAAAATCGTATTACCTGAAGG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pta dn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GACCCTTTTGTTGAAAAGCTTAA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tpi up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TCGTTCATTCTGAACGTCGTGAA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tpi dn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TTTGCACCTTCTAACAATTGTAC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yqi up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CAGCATACAGGACACCTATTGGC-3’</w:t>
            </w:r>
          </w:p>
        </w:tc>
      </w:tr>
      <w:tr w:rsidR="0027607F" w:rsidRPr="00D7634C" w:rsidTr="00DF7439">
        <w:tc>
          <w:tcPr>
            <w:tcW w:w="1951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2268" w:type="dxa"/>
          </w:tcPr>
          <w:p w:rsidR="0027607F" w:rsidRPr="00226297" w:rsidRDefault="0027607F" w:rsidP="00DF743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6297">
              <w:rPr>
                <w:rFonts w:ascii="Times New Roman" w:hAnsi="Times New Roman" w:cs="Times New Roman"/>
                <w:i/>
                <w:sz w:val="15"/>
                <w:szCs w:val="15"/>
              </w:rPr>
              <w:t>yqi dn</w:t>
            </w:r>
          </w:p>
        </w:tc>
        <w:tc>
          <w:tcPr>
            <w:tcW w:w="4253" w:type="dxa"/>
          </w:tcPr>
          <w:p w:rsidR="0027607F" w:rsidRPr="00D7634C" w:rsidRDefault="0027607F" w:rsidP="00DF743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7634C">
              <w:rPr>
                <w:rFonts w:ascii="Times New Roman" w:hAnsi="Times New Roman" w:cs="Times New Roman"/>
                <w:sz w:val="15"/>
                <w:szCs w:val="15"/>
              </w:rPr>
              <w:t>5’-CGTTGAGGAATCGATACTGGAAC-3’</w:t>
            </w:r>
          </w:p>
        </w:tc>
      </w:tr>
    </w:tbl>
    <w:p w:rsidR="004B5566" w:rsidRDefault="004B5566"/>
    <w:sectPr w:rsidR="004B5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6322" w:rsidRDefault="00476322" w:rsidP="0027607F">
      <w:r>
        <w:separator/>
      </w:r>
    </w:p>
  </w:endnote>
  <w:endnote w:type="continuationSeparator" w:id="0">
    <w:p w:rsidR="00476322" w:rsidRDefault="00476322" w:rsidP="00276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6322" w:rsidRDefault="00476322" w:rsidP="0027607F">
      <w:r>
        <w:separator/>
      </w:r>
    </w:p>
  </w:footnote>
  <w:footnote w:type="continuationSeparator" w:id="0">
    <w:p w:rsidR="00476322" w:rsidRDefault="00476322" w:rsidP="00276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BB6"/>
    <w:rsid w:val="002247DE"/>
    <w:rsid w:val="00226297"/>
    <w:rsid w:val="0027607F"/>
    <w:rsid w:val="00476322"/>
    <w:rsid w:val="004B5566"/>
    <w:rsid w:val="00531A35"/>
    <w:rsid w:val="008E6BB6"/>
    <w:rsid w:val="00F0058D"/>
    <w:rsid w:val="00F5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439232-4977-46A9-B341-36D7FE6BB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607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6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60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6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607F"/>
    <w:rPr>
      <w:sz w:val="18"/>
      <w:szCs w:val="18"/>
    </w:rPr>
  </w:style>
  <w:style w:type="table" w:styleId="a5">
    <w:name w:val="Table Grid"/>
    <w:basedOn w:val="a1"/>
    <w:rsid w:val="0027607F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</dc:creator>
  <cp:keywords/>
  <dc:description/>
  <cp:lastModifiedBy>Rui</cp:lastModifiedBy>
  <cp:revision>5</cp:revision>
  <dcterms:created xsi:type="dcterms:W3CDTF">2022-07-30T11:04:00Z</dcterms:created>
  <dcterms:modified xsi:type="dcterms:W3CDTF">2022-09-27T09:27:00Z</dcterms:modified>
</cp:coreProperties>
</file>